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0"/>
        </w:rPr>
      </w:pPr>
      <w:r>
        <w:rPr>
          <w:rFonts w:cs="Times New Roman" w:ascii="Times New Roman" w:hAnsi="Times New Roman"/>
          <w:b/>
          <w:bCs/>
          <w:sz w:val="22"/>
          <w:szCs w:val="20"/>
        </w:rPr>
      </w:r>
    </w:p>
    <w:tbl>
      <w:tblPr>
        <w:tblW w:w="15266" w:type="dxa"/>
        <w:jc w:val="left"/>
        <w:tblInd w:w="-7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3"/>
        <w:gridCol w:w="1982"/>
        <w:gridCol w:w="1983"/>
        <w:gridCol w:w="4249"/>
        <w:gridCol w:w="1275"/>
        <w:gridCol w:w="1275"/>
        <w:gridCol w:w="1419"/>
        <w:gridCol w:w="1275"/>
        <w:gridCol w:w="1275"/>
      </w:tblGrid>
      <w:tr>
        <w:trPr>
          <w:trHeight w:val="90" w:hRule="atLeast"/>
        </w:trPr>
        <w:tc>
          <w:tcPr>
            <w:tcW w:w="5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9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app</w:t>
            </w:r>
            <w:r>
              <w:rPr>
                <w:rFonts w:eastAsia="Calibri"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 xml:space="preserve"> Name–version</w:t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Type of component</w:t>
            </w:r>
          </w:p>
        </w:tc>
        <w:tc>
          <w:tcPr>
            <w:tcW w:w="4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Specific content</w:t>
            </w:r>
          </w:p>
        </w:tc>
        <w:tc>
          <w:tcPr>
            <w:tcW w:w="39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Theoretical framework</w:t>
            </w:r>
          </w:p>
        </w:tc>
        <w:tc>
          <w:tcPr>
            <w:tcW w:w="25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Risk-related framework</w:t>
            </w:r>
          </w:p>
        </w:tc>
      </w:tr>
      <w:tr>
        <w:trPr>
          <w:trHeight w:val="90" w:hRule="atLeast"/>
        </w:trPr>
        <w:tc>
          <w:tcPr>
            <w:tcW w:w="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 xml:space="preserve">Theoretical care model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Personalisation of car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Intervention of progression approac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Age group target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bookmarkStart w:id="0" w:name="OLE_LINK2"/>
            <w:bookmarkEnd w:id="0"/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afety check</w:t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" w:name="OLE_LINK19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bookmarkEnd w:id="1"/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2" w:name="OLE_LINK8"/>
            <w:bookmarkStart w:id="3" w:name="OLE_LINK18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k pain exercise at home</w:t>
            </w:r>
            <w:bookmarkEnd w:id="2"/>
            <w:bookmarkEnd w:id="3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0.9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Strengthening exercise, </w:t>
            </w:r>
            <w:bookmarkStart w:id="4" w:name="OLE_LINK9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retching exercise</w:t>
            </w:r>
            <w:bookmarkEnd w:id="4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Core stability exerci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SK Help-2.1.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+Patient education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LBP mechanisms, Good posture, Staying active, Cold and heat therapy, Medication u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√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5" w:name="_Hlk138277759"/>
            <w:bookmarkEnd w:id="5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k Doctor/Pain Relief-1.03.2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ercise programme+Patient education+Psychological intervention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ngthening exercise, Stretching exercise, Core stability exercise, Aerobic exercises, Staying active, Good posture, Lifestyle, Diet, Mindfulness, Relaxation, Massag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k Pain Yoga SSA-1.0.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og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√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las Low Back Pain-1.0.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+Patient education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rengthening exercise, Stretching exercise, Core stability exercise, Avoiding bed rest, Staying activ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√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Minute Back Pain Relief-1.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rengthening exercise, Stretching exercise, Yoga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er back Pain Exercises-2.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rengthening exercise, Stretching exercise, Yog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e Truth About Low Back Pain-1.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tient education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LBP  mechanisms, Keeping moving, Staying active, Thinking positive, Carefully medication u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√</w:t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lla’s Lower Back Pain app-1.0.1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rengthening exercise, Stretching exercise, Core stability exercise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oga for Back Pain Relief-2.2.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og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√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e Back to Health app-1.2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+Psychological intervention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rengthening exercise, Stretching exercise, Core stability exercise, Meditation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√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k Workout&amp;Correct Posture-4.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>Strengthening exercise, Stretching exerci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√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er Back Yoga-2.5.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og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rfect Posture&amp;Healthy back-1.5.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>Strengthening exercise, Stretching exerci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√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 Min Lower Back Therapy Workout Challenge-1.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rengthening exercise, Stretching exerci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al Your Back-1.0.2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rengthening exercise, Stretching exerci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sture-training for back-2.1.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Strengthening exercise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√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er Back Challenge Workout-2.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rengthening exercise, Stretching exercise, Core stability exerci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ct Your Back - Tour Tempo-1.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+Patient education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pine and core work mechanism, Strengthening exercise, Stretching exercise, Core stability exerci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√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kTrainer-2.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+Patient education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pine anatomy, Significance of trunk muscle, Strengthening exercise, Stretching exercise, Core stability exerci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√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√</w:t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 Minutes Back Workout at Home-1.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rengthening exercise, Core stability exerci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√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kBetter-1.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+ Psychological intervention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rengthening exercise, Stretching exercise, Core stability exercise, Medit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√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Back Care-1.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+Patient education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re stability exercise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CLBP introduc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althy Spine Straight Posture-1.2.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rengthening exercise, Stretching exercise, Core stability exercise, Yog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√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0"/>
                <w:szCs w:val="20"/>
                <w:lang w:val="en-AU" w:bidi="ar"/>
              </w:rPr>
              <w:t>Back Pain Relief-1.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20"/>
                <w:szCs w:val="20"/>
                <w:lang w:val="en-AU" w:bidi="ar"/>
              </w:rPr>
              <w:t xml:space="preserve">Strengthening exercise, Stretching exercise, Core stability exercise,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AU" w:bidi="ar"/>
              </w:rPr>
              <w:t>Yog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√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er Back Pain and Sciatica Relief Exercise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rengthening exercise, Stretching exercise, Core stability exercise, McKenzie exerci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er Back Pain Exercise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>Stretching exerci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k Pain Relief Yoga at Home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>Strengthening exercise, Stretching exercise, Core stability exercise, McKenzie exercise, Yog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k Pain Relief Exercise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>Stretching exerci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k Pain Relief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+Patient education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>Stretching exercise, Core stability exercise, CLBP mechanism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√</w:t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k Pain Relief Exercise Home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>Stretching exerci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 Minute Back Pain Relief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rengthening exercise, Stretching exercise, Yog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s for lower back pain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>Strengthening exercise, Stretching exerci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althy Spine &amp; Straight Posture - Back exercise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>Stretching exercise, Core stability exerci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k Pain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tient education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CLBP mechanisms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aying activ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k Pain Relief Exercise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Strengthening exercise, Stretching exercise, Core stability exercise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McKenzie exerci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k Pain - causes, symptoms, treatment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tient education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>CLBP mechanisms, Ergonomic education, NSAIDs, Cold and Heat therapy, Ultrasound, TENS, Soft tissue technique, CBT, Yoga, Strengthening exercise, Core stability exerci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√</w:t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K PAIN EXERCISE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Exercise programme+Patient education 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>Strengthening exercise, Stretching exercise, Core stability exercise, Aerobic exercises, Mindfulness, Meditation, Staying active, Cold and heat therapy, NSAIDs, Analgesic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>Muscle relaxants, Lifestyle modific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k Pain Relief Yoga Pose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og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trike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trike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trike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trike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er back pain yog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og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k Pain Relief Exercises - Get Fit Again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>Stretching exerci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k Pain Protocol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+Patient education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>CLBP mechanisms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Strengthening exercise, Stretching exercise, Core stability exercise, Aerobic exercises, Aquatic exercise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cupuncture, Taichi, Yog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√</w:t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k Pain Exercise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>Stretching exerci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k Pain Exercice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>Strengthening exercise, Stretching exercise, Aerobic exercis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K PAIN CAUSES &amp; TREATMEN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tient education</w:t>
            </w:r>
          </w:p>
          <w:p>
            <w:pPr>
              <w:pStyle w:val="Normal"/>
              <w:widowControl/>
              <w:spacing w:lineRule="auto" w:line="276" w:before="0" w:after="20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uto" w:line="276"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CLBP mechanisms, Ergonomic education, NSAIDs, Cold and heat therapy, Electrical stimulation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ultrasound,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Traction, CBT, TENS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Acupuncture, Yoga,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Avoid bad postures, Stretching exercise, Core stability exerci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√</w:t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er Back Pain Relief Exercise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>Strengthening exerci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retching Exercises for Back Pain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>Stretching exerci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oga Poses for Back Pain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og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k Pain Guide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tient education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LBP mechanisms, Ergonomic education, Avoiding bad postures, Stretching exercise, Core stability exerci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√</w:t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bs, Core &amp; Back Workout at Home-1.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>Strengthening exercise, Core stability exerci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k Workout &amp; Exercises by Fitness Coach-1.0.1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>Strengthening exercise, Stretching exerci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√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reat Back Pain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tient education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>Strengthening exercise, Core stability exercise, Aerobic exercises, Pilates, Cold and heat therapy, Staying active, Returning to Work, NSAIDs, Analgesic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>Muscle relaxants, CB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k Pain Exercise For All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>Strengthening exercise, Stretching exerci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k Pain &amp; How To Prevent I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tient education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>CLBP mechanisms, Ergonomic education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Analgesics, Muscle relaxants, acupuncture, acupressure, massage,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>Cold and heat therapy, Stretching exercise, Avoiding bad posture, Staying physically fi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iatic Nerve Pain Exercise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+Patient education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>CLBP mechanism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>Stretching exerci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iatica Pain Exercise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>Stretching exerci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iatica Pain Exercise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>Stretching exerci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k Pain Tip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tient education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>CLBP mechanisms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NSAIDs,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Cold and Heat therapy, Ultrasound, TENS, Soft tissue technique, CBT, Yoga,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>Strengthening exercise, Core stability exerci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√</w:t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k Posture Correction Yog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og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k Workout &amp; Back Pain App by Fitstar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>Strengthening exerci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k Pain Relief-1.0.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Strengthening exercise, Stretching exercise,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>Core stability exercis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, Aerobic exercises, Yog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√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back pain exercises-3.20.3.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trengthening exercise, Stretching exerci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k Workout &amp; Correct Posture-6.5.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Strengthening exercise, Stretching exercise,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>Core stability exerci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√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er Back Pain Relief-1.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tient education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CLBP mechanisms, Stretching exercise, Painkillers, Cold and heat therapy,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>Avoiding bad posture,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lief of back pain exercises-1.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trengthening exercise, Stretching exercise, Aerobic exercis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√</w:t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k pain Precautions-5.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atient education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>Avoiding bad postur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, Strengthening exercise, Stretching exercise,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>Core stability exercis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, Aerobic exercises, Yoga,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>Mindfulness, Meditatio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, Ergonomic educ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√</w:t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 Back Pain Rehabilitation E-1.4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>Avoiding bad postur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, Strengthening exercise, Stretching exercise,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>Core stability exercis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, Staying activ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√</w:t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raight Posture-Healthy Spine-3.4.8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Strengthening exercise, Stretching exercise,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bidi="ar"/>
              </w:rPr>
              <w:t>Core stability exerci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√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k Pain Relief Exercises-1.1.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ercise programme</w:t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tretching exerci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Total 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/6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/69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/6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/6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/6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2T09:16:00Z</dcterms:created>
  <dc:creator>alex</dc:creator>
  <dc:description/>
  <cp:keywords/>
  <dc:language>en-US</dc:language>
  <cp:lastModifiedBy>Lakshmi  Mol</cp:lastModifiedBy>
  <dcterms:modified xsi:type="dcterms:W3CDTF">2024-01-04T14:1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4EC902B0DAA4EE89B20DC8D3C1C0D68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